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3E87A" w14:textId="42C21293" w:rsidR="006C1D4A" w:rsidRPr="00E829E3" w:rsidRDefault="00804F04" w:rsidP="007B5D8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829E3">
        <w:rPr>
          <w:rFonts w:ascii="Times New Roman" w:hAnsi="Times New Roman" w:cs="Times New Roman"/>
          <w:b/>
          <w:bCs/>
          <w:sz w:val="36"/>
          <w:szCs w:val="36"/>
        </w:rPr>
        <w:t>Dataset and syntax files</w:t>
      </w:r>
    </w:p>
    <w:p w14:paraId="28EEDA37" w14:textId="7212164C" w:rsidR="00594502" w:rsidRDefault="00A85217" w:rsidP="007B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ll relevant datasets and syntax files can be </w:t>
      </w:r>
      <w:r w:rsidR="003B560A">
        <w:rPr>
          <w:rFonts w:ascii="Times New Roman" w:hAnsi="Times New Roman" w:cs="Times New Roman"/>
        </w:rPr>
        <w:t xml:space="preserve">accessed </w:t>
      </w:r>
      <w:r w:rsidR="00744245">
        <w:rPr>
          <w:rFonts w:ascii="Times New Roman" w:hAnsi="Times New Roman" w:cs="Times New Roman"/>
        </w:rPr>
        <w:t xml:space="preserve">at the </w:t>
      </w:r>
      <w:proofErr w:type="spellStart"/>
      <w:r w:rsidR="00744245">
        <w:rPr>
          <w:rFonts w:ascii="Times New Roman" w:hAnsi="Times New Roman" w:cs="Times New Roman"/>
        </w:rPr>
        <w:t>Figshare</w:t>
      </w:r>
      <w:proofErr w:type="spellEnd"/>
      <w:r w:rsidR="00744245">
        <w:rPr>
          <w:rFonts w:ascii="Times New Roman" w:hAnsi="Times New Roman" w:cs="Times New Roman"/>
        </w:rPr>
        <w:t xml:space="preserve"> repository of the University of Amsterdam </w:t>
      </w:r>
      <w:r w:rsidR="008E2ECC">
        <w:rPr>
          <w:rFonts w:ascii="Times New Roman" w:hAnsi="Times New Roman" w:cs="Times New Roman"/>
        </w:rPr>
        <w:t xml:space="preserve">through the following </w:t>
      </w:r>
      <w:r w:rsidR="00B03F0D">
        <w:fldChar w:fldCharType="begin"/>
      </w:r>
      <w:r w:rsidR="00B03F0D">
        <w:instrText>HYPERLINK "https://figshare.com/s/e1b30a4c3ff30de3d3a1"</w:instrText>
      </w:r>
      <w:r w:rsidR="00B03F0D">
        <w:fldChar w:fldCharType="separate"/>
      </w:r>
      <w:r w:rsidR="008E2ECC" w:rsidRPr="008E2ECC">
        <w:rPr>
          <w:rStyle w:val="Hyperlink"/>
          <w:rFonts w:ascii="Times New Roman" w:hAnsi="Times New Roman" w:cs="Times New Roman"/>
        </w:rPr>
        <w:t>link</w:t>
      </w:r>
      <w:r w:rsidR="00B03F0D">
        <w:rPr>
          <w:rStyle w:val="Hyperlink"/>
          <w:rFonts w:ascii="Times New Roman" w:hAnsi="Times New Roman" w:cs="Times New Roman"/>
        </w:rPr>
        <w:fldChar w:fldCharType="end"/>
      </w:r>
      <w:r w:rsidR="00594502">
        <w:rPr>
          <w:rFonts w:ascii="Times New Roman" w:hAnsi="Times New Roman" w:cs="Times New Roman"/>
        </w:rPr>
        <w:t>.</w:t>
      </w:r>
      <w:r w:rsidR="00744245">
        <w:rPr>
          <w:rFonts w:ascii="Times New Roman" w:hAnsi="Times New Roman" w:cs="Times New Roman"/>
        </w:rPr>
        <w:t xml:space="preserve"> Stored here are the following fi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2945"/>
        <w:gridCol w:w="4610"/>
        <w:gridCol w:w="1199"/>
      </w:tblGrid>
      <w:tr w:rsidR="006A778C" w:rsidRPr="006A778C" w14:paraId="28F2CE5F" w14:textId="7A92D057" w:rsidTr="00476C46">
        <w:tc>
          <w:tcPr>
            <w:tcW w:w="491" w:type="dxa"/>
          </w:tcPr>
          <w:p w14:paraId="6D055A82" w14:textId="77777777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5" w:type="dxa"/>
          </w:tcPr>
          <w:p w14:paraId="573E8182" w14:textId="0C5FAB9E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File name</w:t>
            </w:r>
          </w:p>
        </w:tc>
        <w:tc>
          <w:tcPr>
            <w:tcW w:w="4610" w:type="dxa"/>
          </w:tcPr>
          <w:p w14:paraId="13FB40D4" w14:textId="605E835A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99" w:type="dxa"/>
          </w:tcPr>
          <w:p w14:paraId="6D4F96F5" w14:textId="6BCB37D2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Program</w:t>
            </w:r>
          </w:p>
        </w:tc>
      </w:tr>
      <w:tr w:rsidR="006A778C" w14:paraId="7DF2C144" w14:textId="137756B4" w:rsidTr="00476C46">
        <w:tc>
          <w:tcPr>
            <w:tcW w:w="491" w:type="dxa"/>
          </w:tcPr>
          <w:p w14:paraId="4980EA30" w14:textId="24E1ED03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5" w:type="dxa"/>
          </w:tcPr>
          <w:p w14:paraId="05E3E5B0" w14:textId="3EF147BF" w:rsidR="006A778C" w:rsidRDefault="00CE65B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E65BF">
              <w:rPr>
                <w:rFonts w:ascii="Times New Roman" w:hAnsi="Times New Roman" w:cs="Times New Roman"/>
              </w:rPr>
              <w:t xml:space="preserve">Lay vs scientific understanding of </w:t>
            </w:r>
            <w:proofErr w:type="spellStart"/>
            <w:r w:rsidRPr="00CE65BF">
              <w:rPr>
                <w:rFonts w:ascii="Times New Roman" w:hAnsi="Times New Roman" w:cs="Times New Roman"/>
              </w:rPr>
              <w:t>compliance_DATA</w:t>
            </w:r>
            <w:r>
              <w:rPr>
                <w:rFonts w:ascii="Times New Roman" w:hAnsi="Times New Roman" w:cs="Times New Roman"/>
              </w:rPr>
              <w:t>.dta</w:t>
            </w:r>
            <w:proofErr w:type="spellEnd"/>
          </w:p>
        </w:tc>
        <w:tc>
          <w:tcPr>
            <w:tcW w:w="4610" w:type="dxa"/>
          </w:tcPr>
          <w:p w14:paraId="12EF35E1" w14:textId="7C83CBAE" w:rsidR="006A778C" w:rsidRDefault="002500B5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d</w:t>
            </w:r>
            <w:r w:rsidR="005865EB">
              <w:rPr>
                <w:rFonts w:ascii="Times New Roman" w:hAnsi="Times New Roman" w:cs="Times New Roman"/>
              </w:rPr>
              <w:t>ataset</w:t>
            </w:r>
            <w:r w:rsidR="00092608">
              <w:rPr>
                <w:rFonts w:ascii="Times New Roman" w:hAnsi="Times New Roman" w:cs="Times New Roman"/>
              </w:rPr>
              <w:t xml:space="preserve"> (used for all individual-level analyses and to compute </w:t>
            </w:r>
            <w:r w:rsidR="00CA275A">
              <w:rPr>
                <w:rFonts w:ascii="Times New Roman" w:hAnsi="Times New Roman" w:cs="Times New Roman"/>
              </w:rPr>
              <w:t xml:space="preserve">the </w:t>
            </w:r>
            <w:r w:rsidR="00092608">
              <w:rPr>
                <w:rFonts w:ascii="Times New Roman" w:hAnsi="Times New Roman" w:cs="Times New Roman"/>
              </w:rPr>
              <w:t xml:space="preserve">aggregated </w:t>
            </w:r>
            <w:r w:rsidR="00CA275A">
              <w:rPr>
                <w:rFonts w:ascii="Times New Roman" w:hAnsi="Times New Roman" w:cs="Times New Roman"/>
              </w:rPr>
              <w:t>(sample-level) values</w:t>
            </w:r>
          </w:p>
        </w:tc>
        <w:tc>
          <w:tcPr>
            <w:tcW w:w="1199" w:type="dxa"/>
          </w:tcPr>
          <w:p w14:paraId="6445EBC3" w14:textId="677D2637" w:rsidR="006A778C" w:rsidRDefault="002500B5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6A778C" w14:paraId="06917987" w14:textId="0F96045F" w:rsidTr="00476C46">
        <w:tc>
          <w:tcPr>
            <w:tcW w:w="491" w:type="dxa"/>
          </w:tcPr>
          <w:p w14:paraId="6954D845" w14:textId="0A4E535A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5" w:type="dxa"/>
          </w:tcPr>
          <w:p w14:paraId="64ED474F" w14:textId="2C66CE7F" w:rsidR="006A778C" w:rsidRDefault="0097112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7112F">
              <w:rPr>
                <w:rFonts w:ascii="Times New Roman" w:hAnsi="Times New Roman" w:cs="Times New Roman"/>
              </w:rPr>
              <w:t xml:space="preserve">Lay vs scientific understanding of </w:t>
            </w:r>
            <w:proofErr w:type="spellStart"/>
            <w:r w:rsidRPr="0097112F">
              <w:rPr>
                <w:rFonts w:ascii="Times New Roman" w:hAnsi="Times New Roman" w:cs="Times New Roman"/>
              </w:rPr>
              <w:t>compliance_SYNTAX</w:t>
            </w:r>
            <w:proofErr w:type="spellEnd"/>
            <w:r w:rsidRPr="0097112F">
              <w:rPr>
                <w:rFonts w:ascii="Times New Roman" w:hAnsi="Times New Roman" w:cs="Times New Roman"/>
              </w:rPr>
              <w:t xml:space="preserve"> imputations</w:t>
            </w:r>
            <w:r>
              <w:rPr>
                <w:rFonts w:ascii="Times New Roman" w:hAnsi="Times New Roman" w:cs="Times New Roman"/>
              </w:rPr>
              <w:t>.do</w:t>
            </w:r>
          </w:p>
        </w:tc>
        <w:tc>
          <w:tcPr>
            <w:tcW w:w="4610" w:type="dxa"/>
          </w:tcPr>
          <w:p w14:paraId="7DD59A68" w14:textId="1AF3DA9B" w:rsidR="006A778C" w:rsidRDefault="0097112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ax</w:t>
            </w:r>
            <w:r w:rsidR="00E869E0">
              <w:rPr>
                <w:rFonts w:ascii="Times New Roman" w:hAnsi="Times New Roman" w:cs="Times New Roman"/>
              </w:rPr>
              <w:t xml:space="preserve"> (for full dataset; </w:t>
            </w:r>
            <w:r w:rsidR="004272D8">
              <w:rPr>
                <w:rFonts w:ascii="Times New Roman" w:hAnsi="Times New Roman" w:cs="Times New Roman"/>
              </w:rPr>
              <w:t>contains</w:t>
            </w:r>
            <w:r w:rsidR="00E869E0">
              <w:rPr>
                <w:rFonts w:ascii="Times New Roman" w:hAnsi="Times New Roman" w:cs="Times New Roman"/>
              </w:rPr>
              <w:t xml:space="preserve"> multiple imputation procedure, individual-level analyses, </w:t>
            </w:r>
            <w:r w:rsidR="000D6225">
              <w:rPr>
                <w:rFonts w:ascii="Times New Roman" w:hAnsi="Times New Roman" w:cs="Times New Roman"/>
              </w:rPr>
              <w:t xml:space="preserve">computation of </w:t>
            </w:r>
            <w:r w:rsidR="000D6225">
              <w:rPr>
                <w:rFonts w:ascii="Times New Roman" w:hAnsi="Times New Roman" w:cs="Times New Roman"/>
              </w:rPr>
              <w:t>aggregated (sample-level) values</w:t>
            </w:r>
            <w:r w:rsidR="000D6225">
              <w:rPr>
                <w:rFonts w:ascii="Times New Roman" w:hAnsi="Times New Roman" w:cs="Times New Roman"/>
              </w:rPr>
              <w:t>, and imputation checks)</w:t>
            </w:r>
          </w:p>
        </w:tc>
        <w:tc>
          <w:tcPr>
            <w:tcW w:w="1199" w:type="dxa"/>
          </w:tcPr>
          <w:p w14:paraId="0932785F" w14:textId="65D0FF35" w:rsidR="006A778C" w:rsidRDefault="0097112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6A778C" w14:paraId="6DFA202B" w14:textId="28E30EC5" w:rsidTr="00476C46">
        <w:tc>
          <w:tcPr>
            <w:tcW w:w="491" w:type="dxa"/>
          </w:tcPr>
          <w:p w14:paraId="415F2E4A" w14:textId="79E04D34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5" w:type="dxa"/>
          </w:tcPr>
          <w:p w14:paraId="15EFD955" w14:textId="40FC0C47" w:rsidR="006A778C" w:rsidRDefault="0098228B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228B">
              <w:rPr>
                <w:rFonts w:ascii="Times New Roman" w:hAnsi="Times New Roman" w:cs="Times New Roman"/>
              </w:rPr>
              <w:t xml:space="preserve">Lay vs scientific understanding of </w:t>
            </w:r>
            <w:proofErr w:type="spellStart"/>
            <w:r w:rsidRPr="0098228B">
              <w:rPr>
                <w:rFonts w:ascii="Times New Roman" w:hAnsi="Times New Roman" w:cs="Times New Roman"/>
              </w:rPr>
              <w:t>compliance_AGGR</w:t>
            </w:r>
            <w:proofErr w:type="spellEnd"/>
            <w:r w:rsidRPr="0098228B">
              <w:rPr>
                <w:rFonts w:ascii="Times New Roman" w:hAnsi="Times New Roman" w:cs="Times New Roman"/>
              </w:rPr>
              <w:t xml:space="preserve"> DATA </w:t>
            </w:r>
            <w:proofErr w:type="spellStart"/>
            <w:r w:rsidRPr="0098228B">
              <w:rPr>
                <w:rFonts w:ascii="Times New Roman" w:hAnsi="Times New Roman" w:cs="Times New Roman"/>
              </w:rPr>
              <w:t>Comparison</w:t>
            </w:r>
            <w:r>
              <w:rPr>
                <w:rFonts w:ascii="Times New Roman" w:hAnsi="Times New Roman" w:cs="Times New Roman"/>
              </w:rPr>
              <w:t>.sav</w:t>
            </w:r>
            <w:proofErr w:type="spellEnd"/>
          </w:p>
        </w:tc>
        <w:tc>
          <w:tcPr>
            <w:tcW w:w="4610" w:type="dxa"/>
          </w:tcPr>
          <w:p w14:paraId="2D714894" w14:textId="057080F4" w:rsidR="006A778C" w:rsidRDefault="0098228B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gated dataset (used for compar</w:t>
            </w:r>
            <w:r w:rsidR="005341D9">
              <w:rPr>
                <w:rFonts w:ascii="Times New Roman" w:hAnsi="Times New Roman" w:cs="Times New Roman"/>
              </w:rPr>
              <w:t>ison of lay understanding with empirical understanding)</w:t>
            </w:r>
          </w:p>
        </w:tc>
        <w:tc>
          <w:tcPr>
            <w:tcW w:w="1199" w:type="dxa"/>
          </w:tcPr>
          <w:p w14:paraId="29BA6F90" w14:textId="2265E8B0" w:rsidR="006A778C" w:rsidRDefault="005341D9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575FE6" w14:paraId="4A99B7DB" w14:textId="760256E3" w:rsidTr="00476C46">
        <w:tc>
          <w:tcPr>
            <w:tcW w:w="491" w:type="dxa"/>
          </w:tcPr>
          <w:p w14:paraId="36BA57D5" w14:textId="15B9A3D9" w:rsidR="00575FE6" w:rsidRDefault="00575FE6" w:rsidP="00575F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5" w:type="dxa"/>
          </w:tcPr>
          <w:p w14:paraId="2FB0F99F" w14:textId="23EC85EB" w:rsidR="00575FE6" w:rsidRDefault="00575FE6" w:rsidP="00575F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5FE6">
              <w:rPr>
                <w:rFonts w:ascii="Times New Roman" w:hAnsi="Times New Roman" w:cs="Times New Roman"/>
              </w:rPr>
              <w:t xml:space="preserve">Lay vs scientific understanding of </w:t>
            </w:r>
            <w:proofErr w:type="spellStart"/>
            <w:r w:rsidRPr="00575FE6">
              <w:rPr>
                <w:rFonts w:ascii="Times New Roman" w:hAnsi="Times New Roman" w:cs="Times New Roman"/>
              </w:rPr>
              <w:t>compliance_SYNTAX</w:t>
            </w:r>
            <w:proofErr w:type="spellEnd"/>
            <w:r w:rsidRPr="00575F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5FE6">
              <w:rPr>
                <w:rFonts w:ascii="Times New Roman" w:hAnsi="Times New Roman" w:cs="Times New Roman"/>
              </w:rPr>
              <w:t>Comparison</w:t>
            </w:r>
            <w:r>
              <w:rPr>
                <w:rFonts w:ascii="Times New Roman" w:hAnsi="Times New Roman" w:cs="Times New Roman"/>
              </w:rPr>
              <w:t>.sps</w:t>
            </w:r>
            <w:proofErr w:type="spellEnd"/>
          </w:p>
        </w:tc>
        <w:tc>
          <w:tcPr>
            <w:tcW w:w="4610" w:type="dxa"/>
          </w:tcPr>
          <w:p w14:paraId="2717723E" w14:textId="3C57AFDF" w:rsidR="004272D8" w:rsidRDefault="00575FE6" w:rsidP="00427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(for </w:t>
            </w:r>
            <w:r>
              <w:rPr>
                <w:rFonts w:ascii="Times New Roman" w:hAnsi="Times New Roman" w:cs="Times New Roman"/>
              </w:rPr>
              <w:t>aggregated</w:t>
            </w:r>
            <w:r>
              <w:rPr>
                <w:rFonts w:ascii="Times New Roman" w:hAnsi="Times New Roman" w:cs="Times New Roman"/>
              </w:rPr>
              <w:t xml:space="preserve"> dataset; </w:t>
            </w:r>
            <w:r w:rsidR="004272D8">
              <w:rPr>
                <w:rFonts w:ascii="Times New Roman" w:hAnsi="Times New Roman" w:cs="Times New Roman"/>
              </w:rPr>
              <w:t xml:space="preserve">contains </w:t>
            </w:r>
            <w:r w:rsidR="004272D8">
              <w:rPr>
                <w:rFonts w:ascii="Times New Roman" w:hAnsi="Times New Roman" w:cs="Times New Roman"/>
              </w:rPr>
              <w:t>comparison of lay understanding with empirical understanding)</w:t>
            </w:r>
          </w:p>
          <w:p w14:paraId="33652719" w14:textId="2123DEEB" w:rsidR="00575FE6" w:rsidRDefault="00575FE6" w:rsidP="00575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52CC41B1" w14:textId="4BFFC9A4" w:rsidR="00575FE6" w:rsidRDefault="002A3F65" w:rsidP="00575F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</w:tbl>
    <w:p w14:paraId="27B0313D" w14:textId="2D5DC66E" w:rsidR="00BF3E5D" w:rsidRDefault="00BF3E5D" w:rsidP="00BF3E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9B718F6" w14:textId="77777777" w:rsidR="003B560A" w:rsidRPr="00804F04" w:rsidRDefault="003B560A" w:rsidP="007B5D8A">
      <w:pPr>
        <w:spacing w:line="480" w:lineRule="auto"/>
        <w:rPr>
          <w:rFonts w:ascii="Times New Roman" w:hAnsi="Times New Roman" w:cs="Times New Roman"/>
        </w:rPr>
      </w:pPr>
    </w:p>
    <w:sectPr w:rsidR="003B560A" w:rsidRPr="00804F04" w:rsidSect="004B06FB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96719" w14:textId="77777777" w:rsidR="00E55E99" w:rsidRDefault="00E55E99" w:rsidP="00E55204">
      <w:pPr>
        <w:spacing w:after="0" w:line="240" w:lineRule="auto"/>
      </w:pPr>
      <w:r>
        <w:separator/>
      </w:r>
    </w:p>
  </w:endnote>
  <w:endnote w:type="continuationSeparator" w:id="0">
    <w:p w14:paraId="29C5C5F2" w14:textId="77777777" w:rsidR="00E55E99" w:rsidRDefault="00E55E99" w:rsidP="00E55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55600295"/>
      <w:docPartObj>
        <w:docPartGallery w:val="Page Numbers (Bottom of Page)"/>
        <w:docPartUnique/>
      </w:docPartObj>
    </w:sdtPr>
    <w:sdtEndPr/>
    <w:sdtContent>
      <w:p w14:paraId="189F92F6" w14:textId="6CB89E93" w:rsidR="00E55204" w:rsidRPr="002945E1" w:rsidRDefault="00E55204">
        <w:pPr>
          <w:pStyle w:val="Footer"/>
          <w:jc w:val="right"/>
          <w:rPr>
            <w:rFonts w:ascii="Times New Roman" w:hAnsi="Times New Roman" w:cs="Times New Roman"/>
          </w:rPr>
        </w:pPr>
        <w:r w:rsidRPr="002945E1">
          <w:rPr>
            <w:rFonts w:ascii="Times New Roman" w:hAnsi="Times New Roman" w:cs="Times New Roman"/>
          </w:rPr>
          <w:fldChar w:fldCharType="begin"/>
        </w:r>
        <w:r w:rsidRPr="002945E1">
          <w:rPr>
            <w:rFonts w:ascii="Times New Roman" w:hAnsi="Times New Roman" w:cs="Times New Roman"/>
          </w:rPr>
          <w:instrText>PAGE   \* MERGEFORMAT</w:instrText>
        </w:r>
        <w:r w:rsidRPr="002945E1">
          <w:rPr>
            <w:rFonts w:ascii="Times New Roman" w:hAnsi="Times New Roman" w:cs="Times New Roman"/>
          </w:rPr>
          <w:fldChar w:fldCharType="separate"/>
        </w:r>
        <w:r w:rsidRPr="002945E1">
          <w:rPr>
            <w:rFonts w:ascii="Times New Roman" w:hAnsi="Times New Roman" w:cs="Times New Roman"/>
            <w:lang w:val="nl-NL"/>
          </w:rPr>
          <w:t>2</w:t>
        </w:r>
        <w:r w:rsidRPr="002945E1">
          <w:rPr>
            <w:rFonts w:ascii="Times New Roman" w:hAnsi="Times New Roman" w:cs="Times New Roman"/>
          </w:rPr>
          <w:fldChar w:fldCharType="end"/>
        </w:r>
      </w:p>
    </w:sdtContent>
  </w:sdt>
  <w:p w14:paraId="5F305814" w14:textId="77777777" w:rsidR="00E55204" w:rsidRPr="002945E1" w:rsidRDefault="00E5520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482E4" w14:textId="77777777" w:rsidR="00E55E99" w:rsidRDefault="00E55E99" w:rsidP="00E55204">
      <w:pPr>
        <w:spacing w:after="0" w:line="240" w:lineRule="auto"/>
      </w:pPr>
      <w:r>
        <w:separator/>
      </w:r>
    </w:p>
  </w:footnote>
  <w:footnote w:type="continuationSeparator" w:id="0">
    <w:p w14:paraId="7F402896" w14:textId="77777777" w:rsidR="00E55E99" w:rsidRDefault="00E55E99" w:rsidP="00E55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C6DCB"/>
    <w:multiLevelType w:val="hybridMultilevel"/>
    <w:tmpl w:val="408228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80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A50EE"/>
    <w:rsid w:val="0004051F"/>
    <w:rsid w:val="00067F7B"/>
    <w:rsid w:val="000707A3"/>
    <w:rsid w:val="00092608"/>
    <w:rsid w:val="000D6225"/>
    <w:rsid w:val="000F3051"/>
    <w:rsid w:val="00101898"/>
    <w:rsid w:val="0014266D"/>
    <w:rsid w:val="00142E34"/>
    <w:rsid w:val="00161D21"/>
    <w:rsid w:val="0018499E"/>
    <w:rsid w:val="001E0126"/>
    <w:rsid w:val="00207615"/>
    <w:rsid w:val="002500B5"/>
    <w:rsid w:val="00275A53"/>
    <w:rsid w:val="002945E1"/>
    <w:rsid w:val="002A3F65"/>
    <w:rsid w:val="002A50EE"/>
    <w:rsid w:val="002C0614"/>
    <w:rsid w:val="002D6148"/>
    <w:rsid w:val="0032690A"/>
    <w:rsid w:val="00371393"/>
    <w:rsid w:val="003A157F"/>
    <w:rsid w:val="003B560A"/>
    <w:rsid w:val="004272D8"/>
    <w:rsid w:val="00463AA7"/>
    <w:rsid w:val="00476C46"/>
    <w:rsid w:val="00477BBA"/>
    <w:rsid w:val="00481BC6"/>
    <w:rsid w:val="004B06FB"/>
    <w:rsid w:val="005329E0"/>
    <w:rsid w:val="005341D9"/>
    <w:rsid w:val="00562379"/>
    <w:rsid w:val="00575FE6"/>
    <w:rsid w:val="00576EA2"/>
    <w:rsid w:val="005865EB"/>
    <w:rsid w:val="00594502"/>
    <w:rsid w:val="005B784D"/>
    <w:rsid w:val="00613E7D"/>
    <w:rsid w:val="006A22DE"/>
    <w:rsid w:val="006A778C"/>
    <w:rsid w:val="006B4DEE"/>
    <w:rsid w:val="006C0682"/>
    <w:rsid w:val="006C1D4A"/>
    <w:rsid w:val="00744245"/>
    <w:rsid w:val="0076595D"/>
    <w:rsid w:val="00767CEA"/>
    <w:rsid w:val="0079426D"/>
    <w:rsid w:val="007B5D8A"/>
    <w:rsid w:val="008004E0"/>
    <w:rsid w:val="00804F04"/>
    <w:rsid w:val="00814682"/>
    <w:rsid w:val="0083359A"/>
    <w:rsid w:val="00875A79"/>
    <w:rsid w:val="0089050B"/>
    <w:rsid w:val="008C64CF"/>
    <w:rsid w:val="008E2ECC"/>
    <w:rsid w:val="00901749"/>
    <w:rsid w:val="009538F0"/>
    <w:rsid w:val="00967423"/>
    <w:rsid w:val="0097112F"/>
    <w:rsid w:val="0097282F"/>
    <w:rsid w:val="0098228B"/>
    <w:rsid w:val="00A24F88"/>
    <w:rsid w:val="00A33463"/>
    <w:rsid w:val="00A57CC7"/>
    <w:rsid w:val="00A66A9E"/>
    <w:rsid w:val="00A85217"/>
    <w:rsid w:val="00A8610A"/>
    <w:rsid w:val="00AE19A7"/>
    <w:rsid w:val="00B03F0D"/>
    <w:rsid w:val="00B122F1"/>
    <w:rsid w:val="00B22E48"/>
    <w:rsid w:val="00B5129A"/>
    <w:rsid w:val="00B90D05"/>
    <w:rsid w:val="00BA443D"/>
    <w:rsid w:val="00BD14DC"/>
    <w:rsid w:val="00BD497A"/>
    <w:rsid w:val="00BF3E5D"/>
    <w:rsid w:val="00C057C9"/>
    <w:rsid w:val="00C51AEB"/>
    <w:rsid w:val="00C553E1"/>
    <w:rsid w:val="00CA275A"/>
    <w:rsid w:val="00CB1D34"/>
    <w:rsid w:val="00CD30E9"/>
    <w:rsid w:val="00CD6232"/>
    <w:rsid w:val="00CE65BF"/>
    <w:rsid w:val="00D07A26"/>
    <w:rsid w:val="00D552EC"/>
    <w:rsid w:val="00D81475"/>
    <w:rsid w:val="00D872F6"/>
    <w:rsid w:val="00E152E2"/>
    <w:rsid w:val="00E22CA7"/>
    <w:rsid w:val="00E55204"/>
    <w:rsid w:val="00E55E99"/>
    <w:rsid w:val="00E65E3E"/>
    <w:rsid w:val="00E7558C"/>
    <w:rsid w:val="00E829E3"/>
    <w:rsid w:val="00E869E0"/>
    <w:rsid w:val="00EC7B2C"/>
    <w:rsid w:val="00F058B7"/>
    <w:rsid w:val="00F1016C"/>
    <w:rsid w:val="00F132CB"/>
    <w:rsid w:val="00F550A0"/>
    <w:rsid w:val="00F73CA6"/>
    <w:rsid w:val="00FA428E"/>
    <w:rsid w:val="00FB4299"/>
    <w:rsid w:val="00FD285C"/>
    <w:rsid w:val="00FF07E6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C04A"/>
  <w15:chartTrackingRefBased/>
  <w15:docId w15:val="{A4EFDBEC-D674-4EF9-904B-11A109F8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560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60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3CA6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83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04"/>
  </w:style>
  <w:style w:type="paragraph" w:styleId="Footer">
    <w:name w:val="footer"/>
    <w:basedOn w:val="Normal"/>
    <w:link w:val="FooterChar"/>
    <w:uiPriority w:val="99"/>
    <w:unhideWhenUsed/>
    <w:rsid w:val="00E55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6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inders Folmer</dc:creator>
  <cp:keywords/>
  <dc:description/>
  <cp:lastModifiedBy>Chris Reinders Folmer</cp:lastModifiedBy>
  <cp:revision>105</cp:revision>
  <dcterms:created xsi:type="dcterms:W3CDTF">2021-07-08T11:40:00Z</dcterms:created>
  <dcterms:modified xsi:type="dcterms:W3CDTF">2025-05-27T12:25:00Z</dcterms:modified>
</cp:coreProperties>
</file>